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B9C84" w14:textId="7D6D99A1" w:rsidR="00204B59" w:rsidRDefault="005B3A72" w:rsidP="00204B59">
      <w:r>
        <w:t xml:space="preserve">Figure S1: Pre-CS data was comparable between groups in </w:t>
      </w:r>
      <w:r w:rsidR="00204B59">
        <w:t>Experiment 1</w:t>
      </w:r>
      <w:r>
        <w:t>. Analysis with one-way ANOVA did not show significant difference</w:t>
      </w:r>
      <w:r w:rsidR="00FE36FD">
        <w:t>s</w:t>
      </w:r>
      <w:r>
        <w:t xml:space="preserve"> between groups on Day 2 (Reactivation; p </w:t>
      </w:r>
      <w:r w:rsidR="00DE133D">
        <w:t xml:space="preserve">= </w:t>
      </w:r>
      <w:r w:rsidR="00DE133D" w:rsidRPr="00DE133D">
        <w:t>0.31</w:t>
      </w:r>
      <w:r>
        <w:t xml:space="preserve">) and Day 3 (Test; </w:t>
      </w:r>
      <w:r w:rsidR="00DE133D">
        <w:t xml:space="preserve">p = </w:t>
      </w:r>
      <w:r w:rsidR="00DE133D" w:rsidRPr="00DE133D">
        <w:t>0.</w:t>
      </w:r>
      <w:r w:rsidR="00DE133D">
        <w:t>26</w:t>
      </w:r>
      <w:r>
        <w:t>).</w:t>
      </w:r>
    </w:p>
    <w:p w14:paraId="0D5042EE" w14:textId="77777777" w:rsidR="00204B59" w:rsidRDefault="00204B59" w:rsidP="00204B59"/>
    <w:p w14:paraId="5B24692B" w14:textId="77777777" w:rsidR="00204B59" w:rsidRDefault="00690E67" w:rsidP="00204B59">
      <w:r>
        <w:rPr>
          <w:noProof/>
        </w:rPr>
        <w:object w:dxaOrig="9127" w:dyaOrig="3866" w14:anchorId="2DF22A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451.15pt;height:190.3pt;mso-width-percent:0;mso-height-percent:0;mso-width-percent:0;mso-height-percent:0" o:ole="">
            <v:imagedata r:id="rId4" o:title=""/>
          </v:shape>
          <o:OLEObject Type="Embed" ProgID="Prism10.Document" ShapeID="_x0000_i1030" DrawAspect="Content" ObjectID="_1792669619" r:id="rId5"/>
        </w:object>
      </w:r>
    </w:p>
    <w:p w14:paraId="1EE3861E" w14:textId="77777777" w:rsidR="00204B59" w:rsidRDefault="00204B59" w:rsidP="00204B59"/>
    <w:p w14:paraId="0EA48DE7" w14:textId="2BFC1158" w:rsidR="005B3A72" w:rsidRDefault="005B3A72" w:rsidP="005B3A72">
      <w:r>
        <w:t xml:space="preserve">Figure S2: Pre-CS data was comparable between groups in Experiment 2. Analysis with one-way ANOVA did not show significant difference between groups on Day 2 (Reactivation; </w:t>
      </w:r>
      <w:r w:rsidR="00DE133D">
        <w:t xml:space="preserve">p = </w:t>
      </w:r>
      <w:r w:rsidR="00DE133D" w:rsidRPr="00DE133D">
        <w:t>0.3</w:t>
      </w:r>
      <w:r w:rsidR="00DE133D">
        <w:t>4</w:t>
      </w:r>
      <w:r>
        <w:t xml:space="preserve">) and Day 3 (Test; </w:t>
      </w:r>
      <w:r w:rsidR="00DE133D">
        <w:t xml:space="preserve">p = </w:t>
      </w:r>
      <w:r w:rsidR="00DE133D" w:rsidRPr="00DE133D">
        <w:t>0.</w:t>
      </w:r>
      <w:r w:rsidR="00DE133D">
        <w:t>79</w:t>
      </w:r>
      <w:r>
        <w:t>).</w:t>
      </w:r>
    </w:p>
    <w:p w14:paraId="33F681ED" w14:textId="77777777" w:rsidR="00204B59" w:rsidRDefault="00690E67" w:rsidP="00204B59">
      <w:r>
        <w:rPr>
          <w:noProof/>
        </w:rPr>
        <w:object w:dxaOrig="9127" w:dyaOrig="3866" w14:anchorId="3E4C4859">
          <v:shape id="_x0000_i1029" type="#_x0000_t75" alt="" style="width:451.15pt;height:190.3pt;mso-width-percent:0;mso-height-percent:0;mso-width-percent:0;mso-height-percent:0" o:ole="">
            <v:imagedata r:id="rId6" o:title=""/>
          </v:shape>
          <o:OLEObject Type="Embed" ProgID="Prism10.Document" ShapeID="_x0000_i1029" DrawAspect="Content" ObjectID="_1792669620" r:id="rId7"/>
        </w:object>
      </w:r>
    </w:p>
    <w:p w14:paraId="14438591" w14:textId="77777777" w:rsidR="005B3A72" w:rsidRDefault="005B3A72" w:rsidP="00204B59"/>
    <w:p w14:paraId="2DBDF684" w14:textId="77777777" w:rsidR="005B3A72" w:rsidRDefault="005B3A72" w:rsidP="005B3A72"/>
    <w:p w14:paraId="00DAFE7B" w14:textId="77777777" w:rsidR="005B3A72" w:rsidRDefault="005B3A72" w:rsidP="005B3A72"/>
    <w:p w14:paraId="3895BBCD" w14:textId="77777777" w:rsidR="005B3A72" w:rsidRDefault="005B3A72" w:rsidP="005B3A72"/>
    <w:p w14:paraId="7D67C897" w14:textId="62D7D054" w:rsidR="005B3A72" w:rsidRDefault="005B3A72" w:rsidP="005B3A72">
      <w:r>
        <w:lastRenderedPageBreak/>
        <w:t xml:space="preserve">Figure S3: Pre-CS data was comparable between groups in Experiment 3. Analysis with one-way ANOVA did not show significant difference between groups on Day 2 (Reactivation; </w:t>
      </w:r>
      <w:r w:rsidR="00DE133D">
        <w:t xml:space="preserve">p = </w:t>
      </w:r>
      <w:r w:rsidR="00DE133D" w:rsidRPr="00DE133D">
        <w:t>0.</w:t>
      </w:r>
      <w:r w:rsidR="00DE133D">
        <w:t>71</w:t>
      </w:r>
      <w:r>
        <w:t xml:space="preserve">) and Day 3 (Test; </w:t>
      </w:r>
      <w:r w:rsidR="00DE133D">
        <w:t xml:space="preserve">p = </w:t>
      </w:r>
      <w:r w:rsidR="00DE133D" w:rsidRPr="00DE133D">
        <w:t>0.</w:t>
      </w:r>
      <w:r w:rsidR="00DE133D">
        <w:t>69</w:t>
      </w:r>
      <w:r>
        <w:t>).</w:t>
      </w:r>
    </w:p>
    <w:p w14:paraId="2F95BAAD" w14:textId="77777777" w:rsidR="00204B59" w:rsidRDefault="00690E67" w:rsidP="00204B59">
      <w:r>
        <w:rPr>
          <w:noProof/>
        </w:rPr>
        <w:object w:dxaOrig="7687" w:dyaOrig="3866" w14:anchorId="0F80496A">
          <v:shape id="_x0000_i1028" type="#_x0000_t75" alt="" style="width:383.4pt;height:192.6pt;mso-width-percent:0;mso-height-percent:0;mso-width-percent:0;mso-height-percent:0" o:ole="">
            <v:imagedata r:id="rId8" o:title=""/>
          </v:shape>
          <o:OLEObject Type="Embed" ProgID="Prism10.Document" ShapeID="_x0000_i1028" DrawAspect="Content" ObjectID="_1792669621" r:id="rId9"/>
        </w:object>
      </w:r>
    </w:p>
    <w:p w14:paraId="6BE4D203" w14:textId="77777777" w:rsidR="005B3A72" w:rsidRDefault="005B3A72" w:rsidP="00204B59"/>
    <w:p w14:paraId="4459B50D" w14:textId="0F8BEF5A" w:rsidR="005B3A72" w:rsidRDefault="005B3A72" w:rsidP="005B3A72">
      <w:r>
        <w:t xml:space="preserve">Figure S4: Pre-CS data was comparable between groups in Experiment 4. Analysis with </w:t>
      </w:r>
      <w:r w:rsidR="00CB0BC7">
        <w:t>unpaired T</w:t>
      </w:r>
      <w:r w:rsidR="00FE36FD">
        <w:t>-</w:t>
      </w:r>
      <w:r w:rsidR="00CB0BC7">
        <w:t>test</w:t>
      </w:r>
      <w:r>
        <w:t xml:space="preserve"> did not show </w:t>
      </w:r>
      <w:r w:rsidR="00FE36FD">
        <w:t xml:space="preserve">a </w:t>
      </w:r>
      <w:r>
        <w:t xml:space="preserve">significant difference between groups on Day 2 (Reactivation; </w:t>
      </w:r>
      <w:r w:rsidR="00CB0BC7">
        <w:t xml:space="preserve">p = </w:t>
      </w:r>
      <w:r w:rsidR="00CB0BC7" w:rsidRPr="00DE133D">
        <w:t>0.</w:t>
      </w:r>
      <w:r w:rsidR="00CB0BC7">
        <w:t>84</w:t>
      </w:r>
      <w:r>
        <w:t xml:space="preserve">) and Day 3 (Test; </w:t>
      </w:r>
      <w:r w:rsidR="00CB0BC7">
        <w:t xml:space="preserve">p = </w:t>
      </w:r>
      <w:r w:rsidR="00CB0BC7" w:rsidRPr="00DE133D">
        <w:t>0.</w:t>
      </w:r>
      <w:r w:rsidR="00CB0BC7">
        <w:t>35</w:t>
      </w:r>
      <w:r>
        <w:t>).</w:t>
      </w:r>
    </w:p>
    <w:p w14:paraId="6323D068" w14:textId="77777777" w:rsidR="00204B59" w:rsidRDefault="00690E67" w:rsidP="00204B59">
      <w:r>
        <w:rPr>
          <w:noProof/>
        </w:rPr>
        <w:object w:dxaOrig="7687" w:dyaOrig="3866" w14:anchorId="478D1B22">
          <v:shape id="_x0000_i1027" type="#_x0000_t75" alt="" style="width:383.4pt;height:192.6pt;mso-width-percent:0;mso-height-percent:0;mso-width-percent:0;mso-height-percent:0" o:ole="">
            <v:imagedata r:id="rId10" o:title=""/>
          </v:shape>
          <o:OLEObject Type="Embed" ProgID="Prism10.Document" ShapeID="_x0000_i1027" DrawAspect="Content" ObjectID="_1792669622" r:id="rId11"/>
        </w:object>
      </w:r>
    </w:p>
    <w:p w14:paraId="6FFF07DC" w14:textId="77777777" w:rsidR="00204B59" w:rsidRDefault="00204B59" w:rsidP="00204B59"/>
    <w:p w14:paraId="43D6267C" w14:textId="77777777" w:rsidR="005B3A72" w:rsidRDefault="005B3A72" w:rsidP="00204B59"/>
    <w:p w14:paraId="596A07C1" w14:textId="77777777" w:rsidR="005B3A72" w:rsidRDefault="005B3A72" w:rsidP="00204B59"/>
    <w:p w14:paraId="6173AD65" w14:textId="77777777" w:rsidR="005B3A72" w:rsidRDefault="005B3A72" w:rsidP="00204B59"/>
    <w:p w14:paraId="1E755813" w14:textId="77777777" w:rsidR="005B3A72" w:rsidRDefault="005B3A72" w:rsidP="00204B59"/>
    <w:p w14:paraId="16C089ED" w14:textId="70ABADD2" w:rsidR="005B3A72" w:rsidRDefault="005B3A72" w:rsidP="005B3A72">
      <w:r>
        <w:lastRenderedPageBreak/>
        <w:t xml:space="preserve">Figure S5: Pre-CS data was comparable between groups in Experiment </w:t>
      </w:r>
      <w:r w:rsidR="00DE133D">
        <w:t>6</w:t>
      </w:r>
      <w:r>
        <w:t>. Analysis with one-way ANOVA did not show significant difference</w:t>
      </w:r>
      <w:r w:rsidR="00FE36FD">
        <w:t>s</w:t>
      </w:r>
      <w:r>
        <w:t xml:space="preserve"> between groups on Day 2 (Reactivation; </w:t>
      </w:r>
      <w:r w:rsidR="00CB0BC7">
        <w:t xml:space="preserve">p = </w:t>
      </w:r>
      <w:r w:rsidR="00CB0BC7" w:rsidRPr="00DE133D">
        <w:t>0.</w:t>
      </w:r>
      <w:r w:rsidR="00CB0BC7">
        <w:t>98</w:t>
      </w:r>
      <w:r>
        <w:t xml:space="preserve">) and Day 3 (Test; </w:t>
      </w:r>
      <w:r w:rsidR="00CB0BC7">
        <w:t xml:space="preserve">p = </w:t>
      </w:r>
      <w:r w:rsidR="00CB0BC7" w:rsidRPr="00DE133D">
        <w:t>0.</w:t>
      </w:r>
      <w:r w:rsidR="00CB0BC7">
        <w:t>97</w:t>
      </w:r>
      <w:r>
        <w:t>).</w:t>
      </w:r>
    </w:p>
    <w:p w14:paraId="52EC20FC" w14:textId="77777777" w:rsidR="00A60562" w:rsidRDefault="00A60562" w:rsidP="005B3A72"/>
    <w:p w14:paraId="1EB00651" w14:textId="1478C295" w:rsidR="00482B42" w:rsidRDefault="00690E67">
      <w:r>
        <w:rPr>
          <w:noProof/>
        </w:rPr>
        <w:object w:dxaOrig="9120" w:dyaOrig="4054" w14:anchorId="0E56A90C">
          <v:shape id="_x0000_i1026" type="#_x0000_t75" alt="" style="width:451.15pt;height:201.05pt;mso-width-percent:0;mso-height-percent:0;mso-width-percent:0;mso-height-percent:0" o:ole="">
            <v:imagedata r:id="rId12" o:title=""/>
          </v:shape>
          <o:OLEObject Type="Embed" ProgID="Prism10.Document" ShapeID="_x0000_i1026" DrawAspect="Content" ObjectID="_1792669623" r:id="rId13"/>
        </w:object>
      </w:r>
    </w:p>
    <w:p w14:paraId="63BE32A3" w14:textId="77777777" w:rsidR="00DE133D" w:rsidRDefault="00DE133D"/>
    <w:p w14:paraId="129FCD2E" w14:textId="2D6EE4E3" w:rsidR="00DE133D" w:rsidRDefault="00DE133D" w:rsidP="00DE133D">
      <w:r>
        <w:t xml:space="preserve">Figure S6: </w:t>
      </w:r>
      <w:r w:rsidRPr="00DE133D">
        <w:t xml:space="preserve">A single dose of </w:t>
      </w:r>
      <w:r>
        <w:t>trametinib</w:t>
      </w:r>
      <w:r w:rsidRPr="00DE133D">
        <w:t xml:space="preserve"> (5</w:t>
      </w:r>
      <w:r>
        <w:t xml:space="preserve"> </w:t>
      </w:r>
      <w:r w:rsidRPr="00DE133D">
        <w:t>mg/kg) given after the recall without predication error failed to disrupt fear memory</w:t>
      </w:r>
      <w:r>
        <w:t xml:space="preserve">. Unpaired T test </w:t>
      </w:r>
      <w:r w:rsidR="00A548F5">
        <w:t>did not show</w:t>
      </w:r>
      <w:r>
        <w:t xml:space="preserve"> </w:t>
      </w:r>
      <w:r w:rsidR="00A548F5">
        <w:t xml:space="preserve">significant </w:t>
      </w:r>
      <w:r>
        <w:t xml:space="preserve">difference between the groups on Day 2 (Reactivation; p </w:t>
      </w:r>
      <w:r w:rsidR="00CB0BC7">
        <w:t>= 0.40</w:t>
      </w:r>
      <w:r>
        <w:t xml:space="preserve">) </w:t>
      </w:r>
      <w:r w:rsidR="00CB0BC7">
        <w:t>and</w:t>
      </w:r>
      <w:r>
        <w:t xml:space="preserve"> Day 3 (Test; p </w:t>
      </w:r>
      <w:r w:rsidR="00CB0BC7">
        <w:t>= 0.63</w:t>
      </w:r>
      <w:r>
        <w:t>).</w:t>
      </w:r>
    </w:p>
    <w:p w14:paraId="25C075CF" w14:textId="77777777" w:rsidR="0013014F" w:rsidRDefault="0013014F" w:rsidP="00DE133D"/>
    <w:p w14:paraId="602D2043" w14:textId="44AE2309" w:rsidR="00CB0BC7" w:rsidRDefault="00690E67" w:rsidP="00DE133D">
      <w:r>
        <w:rPr>
          <w:noProof/>
        </w:rPr>
        <w:object w:dxaOrig="7305" w:dyaOrig="3866" w14:anchorId="4FD163D0">
          <v:shape id="_x0000_i1025" type="#_x0000_t75" alt="" style="width:393.65pt;height:192.6pt;mso-width-percent:0;mso-height-percent:0;mso-width-percent:0;mso-height-percent:0" o:ole="">
            <v:imagedata r:id="rId14" o:title=""/>
          </v:shape>
          <o:OLEObject Type="Embed" ProgID="Prism10.Document" ShapeID="_x0000_i1025" DrawAspect="Content" ObjectID="_1792669624" r:id="rId15"/>
        </w:object>
      </w:r>
    </w:p>
    <w:p w14:paraId="6A2A9DEF" w14:textId="77777777" w:rsidR="009942EA" w:rsidRDefault="009942EA"/>
    <w:p w14:paraId="2EDD93D6" w14:textId="77777777" w:rsidR="009942EA" w:rsidRDefault="009942EA"/>
    <w:p w14:paraId="33D5EFCD" w14:textId="4921FA9B" w:rsidR="009942EA" w:rsidRDefault="009942EA"/>
    <w:sectPr w:rsidR="00994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59"/>
    <w:rsid w:val="000E5186"/>
    <w:rsid w:val="0013014F"/>
    <w:rsid w:val="001C4FFC"/>
    <w:rsid w:val="001D4FA1"/>
    <w:rsid w:val="00204B59"/>
    <w:rsid w:val="002C62D9"/>
    <w:rsid w:val="003D4927"/>
    <w:rsid w:val="00482B42"/>
    <w:rsid w:val="005B3A72"/>
    <w:rsid w:val="0063088A"/>
    <w:rsid w:val="00690E67"/>
    <w:rsid w:val="008358D6"/>
    <w:rsid w:val="0087617D"/>
    <w:rsid w:val="008B6959"/>
    <w:rsid w:val="009310AA"/>
    <w:rsid w:val="009942EA"/>
    <w:rsid w:val="00A548F5"/>
    <w:rsid w:val="00A60562"/>
    <w:rsid w:val="00CB0BC7"/>
    <w:rsid w:val="00D861A6"/>
    <w:rsid w:val="00DE133D"/>
    <w:rsid w:val="00EB1A90"/>
    <w:rsid w:val="00FE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DED1"/>
  <w15:chartTrackingRefBased/>
  <w15:docId w15:val="{F6072966-6C3E-498D-A7A3-0EC89135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B59"/>
    <w:pPr>
      <w:spacing w:line="278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9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msay Health Care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t, Sanket</dc:creator>
  <cp:keywords/>
  <dc:description/>
  <cp:lastModifiedBy>Luke Johnson</cp:lastModifiedBy>
  <cp:revision>2</cp:revision>
  <dcterms:created xsi:type="dcterms:W3CDTF">2024-11-09T04:51:00Z</dcterms:created>
  <dcterms:modified xsi:type="dcterms:W3CDTF">2024-11-09T04:51:00Z</dcterms:modified>
</cp:coreProperties>
</file>